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4B734" w14:textId="4D02CB0D" w:rsidR="2D7304D2" w:rsidRDefault="2D7304D2">
      <w:r w:rsidRPr="2D7304D2">
        <w:rPr>
          <w:b/>
          <w:bCs/>
        </w:rPr>
        <w:t xml:space="preserve">Supplemental Material </w:t>
      </w:r>
    </w:p>
    <w:p w14:paraId="1C5D51AC" w14:textId="0FF0ED8C" w:rsidR="00797F31" w:rsidRPr="00797F31" w:rsidRDefault="3FAECB75" w:rsidP="00797F31">
      <w:r w:rsidRPr="3FAECB75">
        <w:rPr>
          <w:b/>
          <w:bCs/>
        </w:rPr>
        <w:t>Search strategy for PubMed, which includes MEDLINE </w:t>
      </w:r>
      <w:r w:rsidR="216A9D09">
        <w:br/>
      </w:r>
      <w:r w:rsidRPr="3FAECB75">
        <w:rPr>
          <w:b/>
          <w:bCs/>
        </w:rPr>
        <w:t xml:space="preserve">Provider/Platform: </w:t>
      </w:r>
      <w:r>
        <w:t>US National Library of Medicine (NLM);</w:t>
      </w:r>
      <w:r w:rsidRPr="3FAECB75">
        <w:rPr>
          <w:b/>
          <w:bCs/>
        </w:rPr>
        <w:t xml:space="preserve"> </w:t>
      </w:r>
      <w:hyperlink r:id="rId4">
        <w:r w:rsidRPr="3FAECB75">
          <w:rPr>
            <w:rStyle w:val="Hyperlink"/>
          </w:rPr>
          <w:t>https://pubmed.ncbi.nlm.nih.gov/</w:t>
        </w:r>
      </w:hyperlink>
      <w:r w:rsidRPr="3FAECB75">
        <w:rPr>
          <w:b/>
          <w:bCs/>
        </w:rPr>
        <w:t xml:space="preserve">  </w:t>
      </w:r>
      <w:r w:rsidR="216A9D09">
        <w:br/>
      </w:r>
      <w:r w:rsidRPr="3FAECB75">
        <w:rPr>
          <w:b/>
          <w:bCs/>
        </w:rPr>
        <w:t xml:space="preserve">Applied Settings and Limits: </w:t>
      </w:r>
      <w:r>
        <w:t>PubMed Advanced Search Builder; no other limits  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1685"/>
        <w:gridCol w:w="7039"/>
      </w:tblGrid>
      <w:tr w:rsidR="00F01B75" w:rsidRPr="00797F31" w14:paraId="7BE71E35" w14:textId="77777777" w:rsidTr="3FAECB75">
        <w:trPr>
          <w:trHeight w:val="40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431302AF" w14:textId="77777777" w:rsidR="00F01B75" w:rsidRPr="00797F31" w:rsidRDefault="00F01B75" w:rsidP="00797F31">
            <w:r w:rsidRPr="00797F31">
              <w:t>Set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4B5ACD30" w14:textId="77777777" w:rsidR="00F01B75" w:rsidRPr="00797F31" w:rsidRDefault="00F01B75" w:rsidP="00797F31">
            <w:r w:rsidRPr="00797F31">
              <w:t>Concept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757E8D91" w14:textId="77777777" w:rsidR="00F01B75" w:rsidRPr="00797F31" w:rsidRDefault="00F01B75" w:rsidP="00797F31">
            <w:r w:rsidRPr="00797F31">
              <w:t>Search Strategy </w:t>
            </w:r>
          </w:p>
        </w:tc>
      </w:tr>
      <w:tr w:rsidR="00F01B75" w:rsidRPr="00797F31" w14:paraId="7B9DAB41" w14:textId="77777777" w:rsidTr="3FAECB75">
        <w:trPr>
          <w:trHeight w:val="61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6C7EE1DE" w14:textId="77777777" w:rsidR="00F01B75" w:rsidRPr="00797F31" w:rsidRDefault="00F01B75" w:rsidP="00797F31">
            <w:r w:rsidRPr="00797F31">
              <w:t>#1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AC0359" w14:textId="77777777" w:rsidR="00F01B75" w:rsidRPr="00797F31" w:rsidRDefault="00F01B75" w:rsidP="00797F31">
            <w:r w:rsidRPr="00797F31">
              <w:t>alcohol use disorder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09575C" w14:textId="77777777" w:rsidR="00F01B75" w:rsidRPr="00797F31" w:rsidRDefault="00F01B75" w:rsidP="00797F31">
            <w:r w:rsidRPr="00797F31">
              <w:t>("Alcohol-Related Disorders"[</w:t>
            </w:r>
            <w:proofErr w:type="spellStart"/>
            <w:r w:rsidRPr="00797F31">
              <w:t>Mesh:NoExp</w:t>
            </w:r>
            <w:proofErr w:type="spellEnd"/>
            <w:r w:rsidRPr="00797F31">
              <w:t>] OR "Alcoholism"[Mesh] OR "Alcoholic Intoxication"[Mesh] OR "Binge Drinking"[Mesh] OR "Alcohol Drinking"[Mesh] OR "alcohol use disorder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relat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induc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spectr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>] OR "alcohol* drink*"[</w:t>
            </w:r>
            <w:proofErr w:type="spellStart"/>
            <w:r w:rsidRPr="00797F31">
              <w:t>tiab</w:t>
            </w:r>
            <w:proofErr w:type="spellEnd"/>
            <w:r w:rsidRPr="00797F31">
              <w:t>] OR "alcoholic*"[</w:t>
            </w:r>
            <w:proofErr w:type="spellStart"/>
            <w:r w:rsidRPr="00797F31">
              <w:t>tiab</w:t>
            </w:r>
            <w:proofErr w:type="spellEnd"/>
            <w:r w:rsidRPr="00797F31">
              <w:t>] OR "alcoholism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intoxicat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>] OR "alcohol* use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misus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abus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dependen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>] OR "alcohol* addict*"[</w:t>
            </w:r>
            <w:proofErr w:type="spellStart"/>
            <w:r w:rsidRPr="00797F31">
              <w:t>tiab</w:t>
            </w:r>
            <w:proofErr w:type="spellEnd"/>
            <w:r w:rsidRPr="00797F31">
              <w:t>] OR "addict* alcohol*"[</w:t>
            </w:r>
            <w:proofErr w:type="spellStart"/>
            <w:r w:rsidRPr="00797F31">
              <w:t>tiab</w:t>
            </w:r>
            <w:proofErr w:type="spellEnd"/>
            <w:r w:rsidRPr="00797F31">
              <w:t>] OR "</w:t>
            </w:r>
            <w:proofErr w:type="spellStart"/>
            <w:r w:rsidRPr="00797F31">
              <w:t>bing</w:t>
            </w:r>
            <w:proofErr w:type="spellEnd"/>
            <w:r w:rsidRPr="00797F31">
              <w:t>* drink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drink* </w:t>
            </w:r>
            <w:proofErr w:type="spellStart"/>
            <w:r w:rsidRPr="00797F31">
              <w:t>bing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>] OR "</w:t>
            </w:r>
            <w:proofErr w:type="spellStart"/>
            <w:r w:rsidRPr="00797F31">
              <w:t>bing</w:t>
            </w:r>
            <w:proofErr w:type="spellEnd"/>
            <w:r w:rsidRPr="00797F31">
              <w:t>* alcohol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bing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>] OR "excess* alcohol*"[</w:t>
            </w:r>
            <w:proofErr w:type="spellStart"/>
            <w:r w:rsidRPr="00797F31">
              <w:t>tiab</w:t>
            </w:r>
            <w:proofErr w:type="spellEnd"/>
            <w:r w:rsidRPr="00797F31">
              <w:t>] OR "excess* drink*"[</w:t>
            </w:r>
            <w:proofErr w:type="spellStart"/>
            <w:r w:rsidRPr="00797F31">
              <w:t>tiab</w:t>
            </w:r>
            <w:proofErr w:type="spellEnd"/>
            <w:r w:rsidRPr="00797F31">
              <w:t xml:space="preserve">] OR "alcohol* </w:t>
            </w:r>
            <w:proofErr w:type="spellStart"/>
            <w:r w:rsidRPr="00797F31">
              <w:t>consum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>]) </w:t>
            </w:r>
          </w:p>
          <w:p w14:paraId="456918B9" w14:textId="77777777" w:rsidR="00F01B75" w:rsidRPr="00797F31" w:rsidRDefault="00F01B75" w:rsidP="00797F31">
            <w:r w:rsidRPr="00797F31">
              <w:t>  </w:t>
            </w:r>
          </w:p>
        </w:tc>
      </w:tr>
      <w:tr w:rsidR="00F01B75" w:rsidRPr="00797F31" w14:paraId="7FE7DBA0" w14:textId="77777777" w:rsidTr="3FAECB75">
        <w:trPr>
          <w:trHeight w:val="52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6ABFD552" w14:textId="77777777" w:rsidR="00F01B75" w:rsidRPr="00797F31" w:rsidRDefault="00F01B75" w:rsidP="00797F31">
            <w:r w:rsidRPr="00797F31">
              <w:t>#2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679C9B" w14:textId="77777777" w:rsidR="00F01B75" w:rsidRPr="00797F31" w:rsidRDefault="00F01B75" w:rsidP="00797F31">
            <w:r w:rsidRPr="00797F31">
              <w:t>glaucoma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EFBCC7" w14:textId="77777777" w:rsidR="00F01B75" w:rsidRPr="00797F31" w:rsidRDefault="00F01B75" w:rsidP="00797F31">
            <w:r w:rsidRPr="00797F31">
              <w:t>("Glaucoma"[Mesh] OR "glaucoma*"[</w:t>
            </w:r>
            <w:proofErr w:type="spellStart"/>
            <w:r w:rsidRPr="00797F31">
              <w:t>tiab</w:t>
            </w:r>
            <w:proofErr w:type="spellEnd"/>
            <w:r w:rsidRPr="00797F31">
              <w:t>] OR "Intraocular Pressure"[Mesh] OR "intraocular*"[</w:t>
            </w:r>
            <w:proofErr w:type="spellStart"/>
            <w:r w:rsidRPr="00797F31">
              <w:t>tiab</w:t>
            </w:r>
            <w:proofErr w:type="spellEnd"/>
            <w:r w:rsidRPr="00797F31">
              <w:t>] OR "intra-ocular*"[</w:t>
            </w:r>
            <w:proofErr w:type="spellStart"/>
            <w:r w:rsidRPr="00797F31">
              <w:t>tiab</w:t>
            </w:r>
            <w:proofErr w:type="spellEnd"/>
            <w:r w:rsidRPr="00797F31">
              <w:t>] OR "</w:t>
            </w:r>
            <w:proofErr w:type="spellStart"/>
            <w:r w:rsidRPr="00797F31">
              <w:t>intraorbital</w:t>
            </w:r>
            <w:proofErr w:type="spellEnd"/>
            <w:r w:rsidRPr="00797F31">
              <w:t>*"[</w:t>
            </w:r>
            <w:proofErr w:type="spellStart"/>
            <w:r w:rsidRPr="00797F31">
              <w:t>tiab</w:t>
            </w:r>
            <w:proofErr w:type="spellEnd"/>
            <w:r w:rsidRPr="00797F31">
              <w:t>] OR "intra-orbital*"[</w:t>
            </w:r>
            <w:proofErr w:type="spellStart"/>
            <w:r w:rsidRPr="00797F31">
              <w:t>tiab</w:t>
            </w:r>
            <w:proofErr w:type="spellEnd"/>
            <w:r w:rsidRPr="00797F31">
              <w:t>] OR "eye pressure*"[</w:t>
            </w:r>
            <w:proofErr w:type="spellStart"/>
            <w:r w:rsidRPr="00797F31">
              <w:t>tiab</w:t>
            </w:r>
            <w:proofErr w:type="spellEnd"/>
            <w:r w:rsidRPr="00797F31">
              <w:t>] OR "eyeball pressure*"[</w:t>
            </w:r>
            <w:proofErr w:type="spellStart"/>
            <w:r w:rsidRPr="00797F31">
              <w:t>tiab</w:t>
            </w:r>
            <w:proofErr w:type="spellEnd"/>
            <w:r w:rsidRPr="00797F31">
              <w:t>] OR "eye ball pressure*"[</w:t>
            </w:r>
            <w:proofErr w:type="spellStart"/>
            <w:r w:rsidRPr="00797F31">
              <w:t>tiab</w:t>
            </w:r>
            <w:proofErr w:type="spellEnd"/>
            <w:r w:rsidRPr="00797F31">
              <w:t>] OR "ocular pressure*"[</w:t>
            </w:r>
            <w:proofErr w:type="spellStart"/>
            <w:r w:rsidRPr="00797F31">
              <w:t>tiab</w:t>
            </w:r>
            <w:proofErr w:type="spellEnd"/>
            <w:r w:rsidRPr="00797F31">
              <w:t>] OR "ocular tension"[</w:t>
            </w:r>
            <w:proofErr w:type="spellStart"/>
            <w:r w:rsidRPr="00797F31">
              <w:t>tiab</w:t>
            </w:r>
            <w:proofErr w:type="spellEnd"/>
            <w:r w:rsidRPr="00797F31">
              <w:t>] OR "optic nerve*"[</w:t>
            </w:r>
            <w:proofErr w:type="spellStart"/>
            <w:r w:rsidRPr="00797F31">
              <w:t>tiab</w:t>
            </w:r>
            <w:proofErr w:type="spellEnd"/>
            <w:r w:rsidRPr="00797F31">
              <w:t>] OR "second cranial nerve"[</w:t>
            </w:r>
            <w:proofErr w:type="spellStart"/>
            <w:r w:rsidRPr="00797F31">
              <w:t>tiab</w:t>
            </w:r>
            <w:proofErr w:type="spellEnd"/>
            <w:r w:rsidRPr="00797F31">
              <w:t>] OR "cranial nerve II"[</w:t>
            </w:r>
            <w:proofErr w:type="spellStart"/>
            <w:r w:rsidRPr="00797F31">
              <w:t>tiab</w:t>
            </w:r>
            <w:proofErr w:type="spellEnd"/>
            <w:r w:rsidRPr="00797F31">
              <w:t>] OR "cranial nerve 2"[</w:t>
            </w:r>
            <w:proofErr w:type="spellStart"/>
            <w:r w:rsidRPr="00797F31">
              <w:t>tiab</w:t>
            </w:r>
            <w:proofErr w:type="spellEnd"/>
            <w:r w:rsidRPr="00797F31">
              <w:t>:~0] OR "cranial nerve two"[</w:t>
            </w:r>
            <w:proofErr w:type="spellStart"/>
            <w:r w:rsidRPr="00797F31">
              <w:t>tiab</w:t>
            </w:r>
            <w:proofErr w:type="spellEnd"/>
            <w:r w:rsidRPr="00797F31">
              <w:t>:~0]) </w:t>
            </w:r>
          </w:p>
        </w:tc>
      </w:tr>
      <w:tr w:rsidR="00F01B75" w:rsidRPr="00797F31" w14:paraId="63BADEF2" w14:textId="77777777" w:rsidTr="3FAECB75">
        <w:trPr>
          <w:trHeight w:val="61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7CE19337" w14:textId="77777777" w:rsidR="00F01B75" w:rsidRPr="00797F31" w:rsidRDefault="00F01B75" w:rsidP="00797F31">
            <w:r w:rsidRPr="00797F31">
              <w:t>#3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4D99C30" w14:textId="77777777" w:rsidR="00F01B75" w:rsidRPr="00797F31" w:rsidRDefault="00F01B75" w:rsidP="00797F31">
            <w:r w:rsidRPr="00797F31">
              <w:t>alcohol use disorder AND glaucoma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49DD57" w14:textId="77777777" w:rsidR="00F01B75" w:rsidRPr="00797F31" w:rsidRDefault="00F01B75" w:rsidP="00797F31">
            <w:r w:rsidRPr="00797F31">
              <w:t>#1 AND #2 </w:t>
            </w:r>
          </w:p>
        </w:tc>
      </w:tr>
    </w:tbl>
    <w:p w14:paraId="0326F540" w14:textId="6A1809F3" w:rsidR="00797F31" w:rsidRPr="00797F31" w:rsidRDefault="3FAECB75" w:rsidP="3FAECB75">
      <w:pPr>
        <w:rPr>
          <w:b/>
          <w:bCs/>
        </w:rPr>
      </w:pPr>
      <w:r w:rsidRPr="3FAECB75">
        <w:rPr>
          <w:b/>
          <w:bCs/>
        </w:rPr>
        <w:t> </w:t>
      </w:r>
    </w:p>
    <w:p w14:paraId="30AC21E2" w14:textId="19EB0E43" w:rsidR="3FAECB75" w:rsidRDefault="3FAECB75" w:rsidP="3FAECB75">
      <w:pPr>
        <w:rPr>
          <w:b/>
          <w:bCs/>
        </w:rPr>
      </w:pPr>
    </w:p>
    <w:p w14:paraId="220EA75F" w14:textId="434026CB" w:rsidR="00797F31" w:rsidRPr="00797F31" w:rsidRDefault="3FAECB75" w:rsidP="00797F31">
      <w:r w:rsidRPr="3FAECB75">
        <w:rPr>
          <w:b/>
          <w:bCs/>
        </w:rPr>
        <w:lastRenderedPageBreak/>
        <w:t>Search strategy for Embase </w:t>
      </w:r>
      <w:r w:rsidR="216A9D09">
        <w:br/>
      </w:r>
      <w:r w:rsidRPr="3FAECB75">
        <w:rPr>
          <w:b/>
          <w:bCs/>
        </w:rPr>
        <w:t xml:space="preserve">Provider/Platform: </w:t>
      </w:r>
      <w:r>
        <w:t xml:space="preserve">Elsevier; </w:t>
      </w:r>
      <w:hyperlink r:id="rId5">
        <w:r w:rsidRPr="3FAECB75">
          <w:rPr>
            <w:rStyle w:val="Hyperlink"/>
          </w:rPr>
          <w:t>https://www.embase.com/</w:t>
        </w:r>
      </w:hyperlink>
      <w:r w:rsidRPr="3FAECB75">
        <w:rPr>
          <w:b/>
          <w:bCs/>
        </w:rPr>
        <w:t xml:space="preserve">  </w:t>
      </w:r>
      <w:r w:rsidR="216A9D09">
        <w:br/>
      </w:r>
      <w:r w:rsidRPr="3FAECB75">
        <w:rPr>
          <w:b/>
          <w:bCs/>
        </w:rPr>
        <w:t xml:space="preserve">Applied Settings and Limits: </w:t>
      </w:r>
      <w:r>
        <w:t>Advanced Search; limit to Embase and exclude MEDLINE (these limits remove most duplicates with PubMed) 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2"/>
        <w:gridCol w:w="1694"/>
        <w:gridCol w:w="7026"/>
      </w:tblGrid>
      <w:tr w:rsidR="00F01B75" w:rsidRPr="00797F31" w14:paraId="3109C326" w14:textId="77777777" w:rsidTr="3FAECB75">
        <w:trPr>
          <w:trHeight w:val="405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2737A27B" w14:textId="77777777" w:rsidR="00F01B75" w:rsidRPr="00797F31" w:rsidRDefault="00F01B75" w:rsidP="00797F31">
            <w:r w:rsidRPr="00797F31">
              <w:t>Set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1C6120A7" w14:textId="77777777" w:rsidR="00F01B75" w:rsidRPr="00797F31" w:rsidRDefault="00F01B75" w:rsidP="00797F31">
            <w:r w:rsidRPr="00797F31">
              <w:t>Concept </w:t>
            </w:r>
          </w:p>
        </w:tc>
        <w:tc>
          <w:tcPr>
            <w:tcW w:w="7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552E6395" w14:textId="77777777" w:rsidR="00F01B75" w:rsidRPr="00797F31" w:rsidRDefault="00F01B75" w:rsidP="00797F31">
            <w:r w:rsidRPr="00797F31">
              <w:t>Search Strategy </w:t>
            </w:r>
          </w:p>
        </w:tc>
      </w:tr>
      <w:tr w:rsidR="00F01B75" w:rsidRPr="00797F31" w14:paraId="1C66F120" w14:textId="77777777" w:rsidTr="3FAECB75">
        <w:trPr>
          <w:trHeight w:val="615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5E905FF2" w14:textId="77777777" w:rsidR="00F01B75" w:rsidRPr="00797F31" w:rsidRDefault="00F01B75" w:rsidP="00797F31">
            <w:r w:rsidRPr="00797F31">
              <w:t>#1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BDAA44" w14:textId="77777777" w:rsidR="00F01B75" w:rsidRPr="00797F31" w:rsidRDefault="00F01B75" w:rsidP="00797F31">
            <w:r w:rsidRPr="00797F31">
              <w:t>alcohol use disorder </w:t>
            </w:r>
          </w:p>
        </w:tc>
        <w:tc>
          <w:tcPr>
            <w:tcW w:w="7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39ED5B" w14:textId="77777777" w:rsidR="00F01B75" w:rsidRPr="00797F31" w:rsidRDefault="00F01B75" w:rsidP="00797F31">
            <w:r w:rsidRPr="00797F31">
              <w:t>('alcoholism'/exp OR 'alcohol abuse'/exp OR 'alcohol intoxication'/exp OR 'alcohol consumption'/exp OR 'alcohol use disorder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relat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induc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spectr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drink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ic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ism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intoxicat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use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misus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abus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dependen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addict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ddict* alcohol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</w:t>
            </w:r>
            <w:proofErr w:type="spellStart"/>
            <w:r w:rsidRPr="00797F31">
              <w:t>bing</w:t>
            </w:r>
            <w:proofErr w:type="spellEnd"/>
            <w:r w:rsidRPr="00797F31">
              <w:t>* drink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drink* </w:t>
            </w:r>
            <w:proofErr w:type="spellStart"/>
            <w:r w:rsidRPr="00797F31">
              <w:t>bing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</w:t>
            </w:r>
            <w:proofErr w:type="spellStart"/>
            <w:r w:rsidRPr="00797F31">
              <w:t>bing</w:t>
            </w:r>
            <w:proofErr w:type="spellEnd"/>
            <w:r w:rsidRPr="00797F31">
              <w:t>* alcohol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bing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excess* alcohol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excess* drink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alcohol* </w:t>
            </w:r>
            <w:proofErr w:type="spellStart"/>
            <w:r w:rsidRPr="00797F31">
              <w:t>consum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>) </w:t>
            </w:r>
          </w:p>
        </w:tc>
      </w:tr>
      <w:tr w:rsidR="00F01B75" w:rsidRPr="00797F31" w14:paraId="001EB622" w14:textId="77777777" w:rsidTr="3FAECB75">
        <w:trPr>
          <w:trHeight w:val="525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343D0B21" w14:textId="77777777" w:rsidR="00F01B75" w:rsidRPr="00797F31" w:rsidRDefault="00F01B75" w:rsidP="00797F31">
            <w:r w:rsidRPr="00797F31">
              <w:t>#2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E0B4CD" w14:textId="77777777" w:rsidR="00F01B75" w:rsidRPr="00797F31" w:rsidRDefault="00F01B75" w:rsidP="00797F31">
            <w:r w:rsidRPr="00797F31">
              <w:t>glaucoma </w:t>
            </w:r>
          </w:p>
        </w:tc>
        <w:tc>
          <w:tcPr>
            <w:tcW w:w="7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84DEB5" w14:textId="77777777" w:rsidR="00F01B75" w:rsidRPr="00797F31" w:rsidRDefault="00F01B75" w:rsidP="00797F31">
            <w:r w:rsidRPr="00797F31">
              <w:t>('glaucoma'/exp OR 'glaucoma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intraocular pressure'/exp OR 'intraocular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intra-ocular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</w:t>
            </w:r>
            <w:proofErr w:type="spellStart"/>
            <w:r w:rsidRPr="00797F31">
              <w:t>intraorbital</w:t>
            </w:r>
            <w:proofErr w:type="spellEnd"/>
            <w:r w:rsidRPr="00797F31">
              <w:t>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intra-orbital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eye pressure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eyeball pressure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eye ball pressure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ocular pressure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ocular tension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optic nerve*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second cranial nerve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cranial nerve ii':</w:t>
            </w:r>
            <w:proofErr w:type="spellStart"/>
            <w:r w:rsidRPr="00797F31">
              <w:t>ti,ab,kw</w:t>
            </w:r>
            <w:proofErr w:type="spellEnd"/>
            <w:r w:rsidRPr="00797F31">
              <w:t xml:space="preserve"> OR 'cranial nerve 2':ti,ab,kw OR 'cranial nerve two':</w:t>
            </w:r>
            <w:proofErr w:type="spellStart"/>
            <w:r w:rsidRPr="00797F31">
              <w:t>ti,ab,kw</w:t>
            </w:r>
            <w:proofErr w:type="spellEnd"/>
            <w:r w:rsidRPr="00797F31">
              <w:t>) </w:t>
            </w:r>
          </w:p>
        </w:tc>
      </w:tr>
      <w:tr w:rsidR="00F01B75" w:rsidRPr="00797F31" w14:paraId="3460B633" w14:textId="77777777" w:rsidTr="3FAECB75">
        <w:trPr>
          <w:trHeight w:val="615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353DDB4B" w14:textId="77777777" w:rsidR="00F01B75" w:rsidRPr="00797F31" w:rsidRDefault="00F01B75" w:rsidP="00797F31">
            <w:r w:rsidRPr="00797F31">
              <w:t>#3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11294C8" w14:textId="77777777" w:rsidR="00F01B75" w:rsidRPr="00797F31" w:rsidRDefault="00F01B75" w:rsidP="00797F31">
            <w:r w:rsidRPr="00797F31">
              <w:t>alcohol use disorder AND glaucoma </w:t>
            </w:r>
          </w:p>
        </w:tc>
        <w:tc>
          <w:tcPr>
            <w:tcW w:w="7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E277EC" w14:textId="77777777" w:rsidR="00F01B75" w:rsidRPr="00797F31" w:rsidRDefault="00F01B75" w:rsidP="00797F31">
            <w:r w:rsidRPr="00797F31">
              <w:t>#1 AND #2  </w:t>
            </w:r>
          </w:p>
        </w:tc>
      </w:tr>
      <w:tr w:rsidR="00F01B75" w:rsidRPr="00797F31" w14:paraId="351CF591" w14:textId="77777777" w:rsidTr="3FAECB75">
        <w:trPr>
          <w:trHeight w:val="615"/>
        </w:trPr>
        <w:tc>
          <w:tcPr>
            <w:tcW w:w="6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7D3A916C" w14:textId="77777777" w:rsidR="00F01B75" w:rsidRPr="00797F31" w:rsidRDefault="00F01B75" w:rsidP="00797F31">
            <w:r w:rsidRPr="00797F31">
              <w:t>#4 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E9E6B4" w14:textId="77777777" w:rsidR="00F01B75" w:rsidRPr="00797F31" w:rsidRDefault="00F01B75" w:rsidP="00797F31">
            <w:r w:rsidRPr="00797F31">
              <w:t>#3 limited to Embase records and exclude MEDLINE records </w:t>
            </w:r>
          </w:p>
        </w:tc>
        <w:tc>
          <w:tcPr>
            <w:tcW w:w="70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A4454A5" w14:textId="77777777" w:rsidR="00F01B75" w:rsidRPr="00797F31" w:rsidRDefault="00F01B75" w:rsidP="00797F31">
            <w:r w:rsidRPr="00797F31">
              <w:t>#3 AND ([</w:t>
            </w:r>
            <w:proofErr w:type="spellStart"/>
            <w:r w:rsidRPr="00797F31">
              <w:t>embase</w:t>
            </w:r>
            <w:proofErr w:type="spellEnd"/>
            <w:r w:rsidRPr="00797F31">
              <w:t>]/</w:t>
            </w:r>
            <w:proofErr w:type="spellStart"/>
            <w:r w:rsidRPr="00797F31">
              <w:t>lim</w:t>
            </w:r>
            <w:proofErr w:type="spellEnd"/>
            <w:r w:rsidRPr="00797F31">
              <w:t xml:space="preserve"> NOT [</w:t>
            </w:r>
            <w:proofErr w:type="spellStart"/>
            <w:r w:rsidRPr="00797F31">
              <w:t>medline</w:t>
            </w:r>
            <w:proofErr w:type="spellEnd"/>
            <w:r w:rsidRPr="00797F31">
              <w:t>]/</w:t>
            </w:r>
            <w:proofErr w:type="spellStart"/>
            <w:r w:rsidRPr="00797F31">
              <w:t>lim</w:t>
            </w:r>
            <w:proofErr w:type="spellEnd"/>
            <w:r w:rsidRPr="00797F31">
              <w:t>) </w:t>
            </w:r>
          </w:p>
        </w:tc>
      </w:tr>
    </w:tbl>
    <w:p w14:paraId="2697A6B0" w14:textId="22939AF0" w:rsidR="00797F31" w:rsidRPr="00797F31" w:rsidRDefault="3FAECB75" w:rsidP="00797F31">
      <w:r w:rsidRPr="3FAECB75">
        <w:rPr>
          <w:b/>
          <w:bCs/>
        </w:rPr>
        <w:lastRenderedPageBreak/>
        <w:t>Search strategy for Web of Science Core Collection: Science Citation Index Expanded</w:t>
      </w:r>
      <w:r>
        <w:t xml:space="preserve"> (1900 to present); Social Sciences Citation Index (1900 to present) </w:t>
      </w:r>
      <w:r w:rsidR="216A9D09">
        <w:br/>
      </w:r>
      <w:r w:rsidRPr="3FAECB75">
        <w:rPr>
          <w:b/>
          <w:bCs/>
        </w:rPr>
        <w:t xml:space="preserve">Provider/Platform: </w:t>
      </w:r>
      <w:r>
        <w:t>Clarivate Analytics;</w:t>
      </w:r>
      <w:r w:rsidRPr="3FAECB75">
        <w:rPr>
          <w:b/>
          <w:bCs/>
        </w:rPr>
        <w:t xml:space="preserve"> </w:t>
      </w:r>
      <w:hyperlink r:id="rId6">
        <w:r w:rsidRPr="3FAECB75">
          <w:rPr>
            <w:rStyle w:val="Hyperlink"/>
          </w:rPr>
          <w:t>https://www.webofscience.com/wos/woscc/advanced-search</w:t>
        </w:r>
      </w:hyperlink>
      <w:r w:rsidRPr="3FAECB75">
        <w:rPr>
          <w:b/>
          <w:bCs/>
        </w:rPr>
        <w:t xml:space="preserve">  </w:t>
      </w:r>
      <w:r w:rsidR="216A9D09">
        <w:br/>
      </w:r>
      <w:r w:rsidRPr="3FAECB75">
        <w:rPr>
          <w:b/>
          <w:bCs/>
        </w:rPr>
        <w:t xml:space="preserve">Applied Settings and Limits: </w:t>
      </w:r>
      <w:r>
        <w:t>Advanced Search, exact phrase toggled on; no other limits</w:t>
      </w:r>
      <w:r w:rsidR="216A9D09">
        <w:br/>
      </w:r>
    </w:p>
    <w:tbl>
      <w:tblPr>
        <w:tblW w:w="94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6"/>
        <w:gridCol w:w="1709"/>
        <w:gridCol w:w="7097"/>
      </w:tblGrid>
      <w:tr w:rsidR="00F01B75" w:rsidRPr="00797F31" w14:paraId="5793FED9" w14:textId="77777777" w:rsidTr="3FAECB75">
        <w:trPr>
          <w:trHeight w:val="405"/>
        </w:trPr>
        <w:tc>
          <w:tcPr>
            <w:tcW w:w="6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22E26C81" w14:textId="77777777" w:rsidR="00F01B75" w:rsidRPr="00797F31" w:rsidRDefault="00F01B75" w:rsidP="00797F31">
            <w:r w:rsidRPr="00797F31">
              <w:t>Set </w:t>
            </w:r>
          </w:p>
        </w:tc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63695E0A" w14:textId="77777777" w:rsidR="00F01B75" w:rsidRPr="00797F31" w:rsidRDefault="00F01B75" w:rsidP="00797F31">
            <w:r w:rsidRPr="00797F31">
              <w:t>Concept </w:t>
            </w:r>
          </w:p>
        </w:tc>
        <w:tc>
          <w:tcPr>
            <w:tcW w:w="7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5C4982EB" w14:textId="77777777" w:rsidR="00F01B75" w:rsidRPr="00797F31" w:rsidRDefault="00F01B75" w:rsidP="00797F31">
            <w:r w:rsidRPr="00797F31">
              <w:t>Search Strategy </w:t>
            </w:r>
          </w:p>
        </w:tc>
      </w:tr>
      <w:tr w:rsidR="00F01B75" w:rsidRPr="00797F31" w14:paraId="54945239" w14:textId="77777777" w:rsidTr="3FAECB75">
        <w:trPr>
          <w:trHeight w:val="615"/>
        </w:trPr>
        <w:tc>
          <w:tcPr>
            <w:tcW w:w="6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63A4AA4A" w14:textId="77777777" w:rsidR="00F01B75" w:rsidRPr="00797F31" w:rsidRDefault="00F01B75" w:rsidP="00797F31">
            <w:r w:rsidRPr="00797F31">
              <w:t>#1 </w:t>
            </w:r>
          </w:p>
        </w:tc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25C275" w14:textId="77777777" w:rsidR="00F01B75" w:rsidRPr="00797F31" w:rsidRDefault="00F01B75" w:rsidP="00797F31">
            <w:r w:rsidRPr="00797F31">
              <w:t>alcohol use disorder </w:t>
            </w:r>
          </w:p>
        </w:tc>
        <w:tc>
          <w:tcPr>
            <w:tcW w:w="7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A1D9B9" w14:textId="77777777" w:rsidR="00F01B75" w:rsidRPr="00797F31" w:rsidRDefault="00F01B75" w:rsidP="00797F31">
            <w:r w:rsidRPr="00797F31">
              <w:t xml:space="preserve">TS=("alcohol use disorder*" OR "alcohol* </w:t>
            </w:r>
            <w:proofErr w:type="spellStart"/>
            <w:r w:rsidRPr="00797F31">
              <w:t>relat</w:t>
            </w:r>
            <w:proofErr w:type="spellEnd"/>
            <w:r w:rsidRPr="00797F31">
              <w:t xml:space="preserve">*" OR "alcohol* </w:t>
            </w:r>
            <w:proofErr w:type="spellStart"/>
            <w:r w:rsidRPr="00797F31">
              <w:t>induc</w:t>
            </w:r>
            <w:proofErr w:type="spellEnd"/>
            <w:r w:rsidRPr="00797F31">
              <w:t xml:space="preserve">*" OR "alcohol* </w:t>
            </w:r>
            <w:proofErr w:type="spellStart"/>
            <w:r w:rsidRPr="00797F31">
              <w:t>spectr</w:t>
            </w:r>
            <w:proofErr w:type="spellEnd"/>
            <w:r w:rsidRPr="00797F31">
              <w:t xml:space="preserve">*" OR "alcohol* drink*" OR "alcoholic*" OR "alcoholism*" OR "alcohol* </w:t>
            </w:r>
            <w:proofErr w:type="spellStart"/>
            <w:r w:rsidRPr="00797F31">
              <w:t>intoxicat</w:t>
            </w:r>
            <w:proofErr w:type="spellEnd"/>
            <w:r w:rsidRPr="00797F31">
              <w:t xml:space="preserve">*" OR "alcohol* use" OR "alcohol* </w:t>
            </w:r>
            <w:proofErr w:type="spellStart"/>
            <w:r w:rsidRPr="00797F31">
              <w:t>misus</w:t>
            </w:r>
            <w:proofErr w:type="spellEnd"/>
            <w:r w:rsidRPr="00797F31">
              <w:t xml:space="preserve">*" OR "alcohol* </w:t>
            </w:r>
            <w:proofErr w:type="spellStart"/>
            <w:r w:rsidRPr="00797F31">
              <w:t>abus</w:t>
            </w:r>
            <w:proofErr w:type="spellEnd"/>
            <w:r w:rsidRPr="00797F31">
              <w:t xml:space="preserve">*" OR "alcohol* </w:t>
            </w:r>
            <w:proofErr w:type="spellStart"/>
            <w:r w:rsidRPr="00797F31">
              <w:t>dependen</w:t>
            </w:r>
            <w:proofErr w:type="spellEnd"/>
            <w:r w:rsidRPr="00797F31">
              <w:t>*" OR "alcohol* addict*" OR "addict* alcohol*" OR "</w:t>
            </w:r>
            <w:proofErr w:type="spellStart"/>
            <w:r w:rsidRPr="00797F31">
              <w:t>bing</w:t>
            </w:r>
            <w:proofErr w:type="spellEnd"/>
            <w:r w:rsidRPr="00797F31">
              <w:t xml:space="preserve">* drink*" OR "drink* </w:t>
            </w:r>
            <w:proofErr w:type="spellStart"/>
            <w:r w:rsidRPr="00797F31">
              <w:t>bing</w:t>
            </w:r>
            <w:proofErr w:type="spellEnd"/>
            <w:r w:rsidRPr="00797F31">
              <w:t>*" OR "</w:t>
            </w:r>
            <w:proofErr w:type="spellStart"/>
            <w:r w:rsidRPr="00797F31">
              <w:t>bing</w:t>
            </w:r>
            <w:proofErr w:type="spellEnd"/>
            <w:r w:rsidRPr="00797F31">
              <w:t xml:space="preserve">* alcohol*" OR "alcohol* </w:t>
            </w:r>
            <w:proofErr w:type="spellStart"/>
            <w:r w:rsidRPr="00797F31">
              <w:t>bing</w:t>
            </w:r>
            <w:proofErr w:type="spellEnd"/>
            <w:r w:rsidRPr="00797F31">
              <w:t xml:space="preserve">*" OR "excess* alcohol*" OR "excess* drink*" OR "alcohol* </w:t>
            </w:r>
            <w:proofErr w:type="spellStart"/>
            <w:r w:rsidRPr="00797F31">
              <w:t>consum</w:t>
            </w:r>
            <w:proofErr w:type="spellEnd"/>
            <w:r w:rsidRPr="00797F31">
              <w:t>*") </w:t>
            </w:r>
          </w:p>
          <w:p w14:paraId="2A2A522B" w14:textId="77777777" w:rsidR="00F01B75" w:rsidRPr="00797F31" w:rsidRDefault="00F01B75" w:rsidP="00797F31">
            <w:r w:rsidRPr="00797F31">
              <w:t>  </w:t>
            </w:r>
          </w:p>
        </w:tc>
      </w:tr>
      <w:tr w:rsidR="00F01B75" w:rsidRPr="00797F31" w14:paraId="39A52CD8" w14:textId="77777777" w:rsidTr="3FAECB75">
        <w:trPr>
          <w:trHeight w:val="525"/>
        </w:trPr>
        <w:tc>
          <w:tcPr>
            <w:tcW w:w="6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592328A0" w14:textId="77777777" w:rsidR="00F01B75" w:rsidRPr="00797F31" w:rsidRDefault="00F01B75" w:rsidP="00797F31">
            <w:r w:rsidRPr="00797F31">
              <w:t>#2 </w:t>
            </w:r>
          </w:p>
        </w:tc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DA6CC0" w14:textId="77777777" w:rsidR="00F01B75" w:rsidRPr="00797F31" w:rsidRDefault="00F01B75" w:rsidP="00797F31">
            <w:r w:rsidRPr="00797F31">
              <w:t>glaucoma </w:t>
            </w:r>
          </w:p>
        </w:tc>
        <w:tc>
          <w:tcPr>
            <w:tcW w:w="7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8AC76F" w14:textId="77777777" w:rsidR="00F01B75" w:rsidRPr="00797F31" w:rsidRDefault="00F01B75" w:rsidP="00797F31">
            <w:r w:rsidRPr="00797F31">
              <w:t>TS</w:t>
            </w:r>
            <w:proofErr w:type="gramStart"/>
            <w:r w:rsidRPr="00797F31">
              <w:t>=(</w:t>
            </w:r>
            <w:proofErr w:type="gramEnd"/>
            <w:r w:rsidRPr="00797F31">
              <w:t>"glaucoma*" OR "intraocular*" OR "intra-ocular*" OR "</w:t>
            </w:r>
            <w:proofErr w:type="spellStart"/>
            <w:r w:rsidRPr="00797F31">
              <w:t>intraorbital</w:t>
            </w:r>
            <w:proofErr w:type="spellEnd"/>
            <w:r w:rsidRPr="00797F31">
              <w:t>*" OR "intra-orbital*" OR "eye pressure*" OR "eyeball pressure*" OR "</w:t>
            </w:r>
            <w:proofErr w:type="gramStart"/>
            <w:r w:rsidRPr="00797F31">
              <w:t>eye ball</w:t>
            </w:r>
            <w:proofErr w:type="gramEnd"/>
            <w:r w:rsidRPr="00797F31">
              <w:t xml:space="preserve"> pressure*" OR "ocular pressure*" OR "ocular tension" OR "optic nerve*" OR "second cranial nerve" OR "cranial nerve II" OR "cranial nerve 2" OR "cranial nerve two") </w:t>
            </w:r>
          </w:p>
        </w:tc>
      </w:tr>
      <w:tr w:rsidR="00F01B75" w:rsidRPr="00797F31" w14:paraId="1C1F157B" w14:textId="77777777" w:rsidTr="3FAECB75">
        <w:trPr>
          <w:trHeight w:val="615"/>
        </w:trPr>
        <w:tc>
          <w:tcPr>
            <w:tcW w:w="6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10B63702" w14:textId="77777777" w:rsidR="00F01B75" w:rsidRPr="00797F31" w:rsidRDefault="00F01B75" w:rsidP="00797F31">
            <w:r w:rsidRPr="00797F31">
              <w:t>#3 </w:t>
            </w:r>
          </w:p>
        </w:tc>
        <w:tc>
          <w:tcPr>
            <w:tcW w:w="1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96907B7" w14:textId="77777777" w:rsidR="00F01B75" w:rsidRPr="00797F31" w:rsidRDefault="00F01B75" w:rsidP="00797F31">
            <w:r w:rsidRPr="00797F31">
              <w:t>alcohol use disorder AND glaucoma </w:t>
            </w:r>
          </w:p>
        </w:tc>
        <w:tc>
          <w:tcPr>
            <w:tcW w:w="70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D59D5F8" w14:textId="77777777" w:rsidR="00F01B75" w:rsidRPr="00797F31" w:rsidRDefault="00F01B75" w:rsidP="00797F31">
            <w:r w:rsidRPr="00797F31">
              <w:t>#1 AND #2 </w:t>
            </w:r>
          </w:p>
        </w:tc>
      </w:tr>
    </w:tbl>
    <w:p w14:paraId="48145985" w14:textId="1DF8F0E1" w:rsidR="00797F31" w:rsidRPr="00797F31" w:rsidRDefault="3FAECB75" w:rsidP="00797F31">
      <w:r>
        <w:t> </w:t>
      </w:r>
    </w:p>
    <w:p w14:paraId="1837279D" w14:textId="77777777" w:rsidR="00CD32D9" w:rsidRDefault="00CD32D9" w:rsidP="00F01B75">
      <w:pPr>
        <w:rPr>
          <w:b/>
          <w:bCs/>
        </w:rPr>
      </w:pPr>
    </w:p>
    <w:p w14:paraId="2D7F52EF" w14:textId="77777777" w:rsidR="00CD32D9" w:rsidRDefault="00CD32D9" w:rsidP="00F01B75">
      <w:pPr>
        <w:rPr>
          <w:b/>
          <w:bCs/>
        </w:rPr>
      </w:pPr>
    </w:p>
    <w:p w14:paraId="193B8A55" w14:textId="77777777" w:rsidR="00CD32D9" w:rsidRDefault="00CD32D9" w:rsidP="00F01B75">
      <w:pPr>
        <w:rPr>
          <w:b/>
          <w:bCs/>
        </w:rPr>
      </w:pPr>
    </w:p>
    <w:p w14:paraId="768228BE" w14:textId="77777777" w:rsidR="00CD32D9" w:rsidRDefault="00CD32D9" w:rsidP="00F01B75">
      <w:pPr>
        <w:rPr>
          <w:b/>
          <w:bCs/>
        </w:rPr>
      </w:pPr>
    </w:p>
    <w:p w14:paraId="1B4371ED" w14:textId="77777777" w:rsidR="00CD32D9" w:rsidRDefault="00CD32D9" w:rsidP="00F01B75">
      <w:pPr>
        <w:rPr>
          <w:b/>
          <w:bCs/>
        </w:rPr>
      </w:pPr>
    </w:p>
    <w:p w14:paraId="2667FF1C" w14:textId="77777777" w:rsidR="00CD32D9" w:rsidRDefault="00CD32D9" w:rsidP="00F01B75">
      <w:pPr>
        <w:rPr>
          <w:b/>
          <w:bCs/>
        </w:rPr>
      </w:pPr>
    </w:p>
    <w:p w14:paraId="4DB8C20E" w14:textId="05764CAB" w:rsidR="00F01B75" w:rsidRPr="00797F31" w:rsidRDefault="3FAECB75" w:rsidP="00F01B75">
      <w:r w:rsidRPr="3FAECB75">
        <w:rPr>
          <w:b/>
          <w:bCs/>
        </w:rPr>
        <w:lastRenderedPageBreak/>
        <w:t>Search strategy for Cochrane Central Register of Controlled Trials (CENTRAL)</w:t>
      </w:r>
      <w:r w:rsidR="00F01B75">
        <w:br/>
      </w:r>
      <w:r w:rsidRPr="3FAECB75">
        <w:rPr>
          <w:b/>
          <w:bCs/>
        </w:rPr>
        <w:t xml:space="preserve">Provider/Platform: </w:t>
      </w:r>
      <w:r>
        <w:t>Wiley/Cochrane Library;</w:t>
      </w:r>
      <w:r w:rsidRPr="3FAECB75">
        <w:rPr>
          <w:b/>
          <w:bCs/>
        </w:rPr>
        <w:t xml:space="preserve"> </w:t>
      </w:r>
      <w:hyperlink r:id="rId7">
        <w:r w:rsidRPr="3FAECB75">
          <w:rPr>
            <w:rStyle w:val="Hyperlink"/>
          </w:rPr>
          <w:t>https://www.cochranelibrary.com/central</w:t>
        </w:r>
      </w:hyperlink>
      <w:r>
        <w:t xml:space="preserve"> </w:t>
      </w:r>
      <w:r w:rsidR="00F01B75">
        <w:br/>
      </w:r>
      <w:r w:rsidRPr="3FAECB75">
        <w:rPr>
          <w:b/>
          <w:bCs/>
        </w:rPr>
        <w:t xml:space="preserve">Applied Settings and Limits: </w:t>
      </w:r>
      <w:r>
        <w:t>Search Manager; no other limits</w:t>
      </w: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8"/>
        <w:gridCol w:w="1685"/>
        <w:gridCol w:w="7039"/>
      </w:tblGrid>
      <w:tr w:rsidR="00F01B75" w:rsidRPr="00797F31" w14:paraId="0C4316D5" w14:textId="77777777" w:rsidTr="3FAECB75">
        <w:trPr>
          <w:trHeight w:val="40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43F9620F" w14:textId="77777777" w:rsidR="00F01B75" w:rsidRPr="00797F31" w:rsidRDefault="3FAECB75" w:rsidP="0052760F">
            <w:r>
              <w:t>Set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5133C485" w14:textId="77777777" w:rsidR="00F01B75" w:rsidRPr="00797F31" w:rsidRDefault="3FAECB75" w:rsidP="0052760F">
            <w:r>
              <w:t>Concept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F9BAF"/>
            <w:vAlign w:val="center"/>
            <w:hideMark/>
          </w:tcPr>
          <w:p w14:paraId="4A0711CF" w14:textId="77777777" w:rsidR="00F01B75" w:rsidRPr="00797F31" w:rsidRDefault="3FAECB75" w:rsidP="0052760F">
            <w:r>
              <w:t>Search Strategy </w:t>
            </w:r>
          </w:p>
        </w:tc>
      </w:tr>
      <w:tr w:rsidR="00F01B75" w:rsidRPr="00797F31" w14:paraId="4DA24DFF" w14:textId="77777777" w:rsidTr="3FAECB75">
        <w:trPr>
          <w:trHeight w:val="61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04CF9AB0" w14:textId="77777777" w:rsidR="00F01B75" w:rsidRPr="00797F31" w:rsidRDefault="3FAECB75" w:rsidP="0052760F">
            <w:r>
              <w:t>#1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6DF2FC" w14:textId="77777777" w:rsidR="00F01B75" w:rsidRPr="00797F31" w:rsidRDefault="3FAECB75" w:rsidP="0052760F">
            <w:r>
              <w:t>alcohol use disorder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40F64FF" w14:textId="77777777" w:rsidR="00F01B75" w:rsidRPr="00797F31" w:rsidRDefault="3FAECB75" w:rsidP="0052760F">
            <w:r>
              <w:t>([</w:t>
            </w:r>
            <w:proofErr w:type="spellStart"/>
            <w:r>
              <w:t>mh</w:t>
            </w:r>
            <w:proofErr w:type="spellEnd"/>
            <w:r>
              <w:t xml:space="preserve"> ^"Alcohol-Related Disorders"] OR [</w:t>
            </w:r>
            <w:proofErr w:type="spellStart"/>
            <w:r>
              <w:t>mh</w:t>
            </w:r>
            <w:proofErr w:type="spellEnd"/>
            <w:r>
              <w:t xml:space="preserve"> Alcoholism] OR [</w:t>
            </w:r>
            <w:proofErr w:type="spellStart"/>
            <w:r>
              <w:t>mh</w:t>
            </w:r>
            <w:proofErr w:type="spellEnd"/>
            <w:r>
              <w:t xml:space="preserve"> "Alcoholic Intoxication"] OR [</w:t>
            </w:r>
            <w:proofErr w:type="spellStart"/>
            <w:r>
              <w:t>mh</w:t>
            </w:r>
            <w:proofErr w:type="spellEnd"/>
            <w:r>
              <w:t xml:space="preserve"> "Binge Drinking"] OR [</w:t>
            </w:r>
            <w:proofErr w:type="spellStart"/>
            <w:r>
              <w:t>mh</w:t>
            </w:r>
            <w:proofErr w:type="spellEnd"/>
            <w:r>
              <w:t xml:space="preserve"> "Alcohol Drinking"] OR ("alcohol use" NEXT disorder*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relat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induc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spectr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alcohol* NEXT drink*):</w:t>
            </w:r>
            <w:proofErr w:type="spellStart"/>
            <w:r>
              <w:t>ti,ab</w:t>
            </w:r>
            <w:proofErr w:type="spellEnd"/>
            <w:r>
              <w:t xml:space="preserve"> OR alcoholic*:</w:t>
            </w:r>
            <w:proofErr w:type="spellStart"/>
            <w:r>
              <w:t>ti,ab</w:t>
            </w:r>
            <w:proofErr w:type="spellEnd"/>
            <w:r>
              <w:t xml:space="preserve"> OR alcoholism*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intoxicat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alcohol* NEXT "use"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misus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abus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dependen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alcohol* NEXT addict*):</w:t>
            </w:r>
            <w:proofErr w:type="spellStart"/>
            <w:r>
              <w:t>ti,ab</w:t>
            </w:r>
            <w:proofErr w:type="spellEnd"/>
            <w:r>
              <w:t xml:space="preserve"> OR (addict* NEXT alcohol*):</w:t>
            </w:r>
            <w:proofErr w:type="spellStart"/>
            <w:r>
              <w:t>ti,ab</w:t>
            </w:r>
            <w:proofErr w:type="spellEnd"/>
            <w:r>
              <w:t xml:space="preserve"> OR (</w:t>
            </w:r>
            <w:proofErr w:type="spellStart"/>
            <w:r>
              <w:t>bing</w:t>
            </w:r>
            <w:proofErr w:type="spellEnd"/>
            <w:r>
              <w:t>* NEXT drink*):</w:t>
            </w:r>
            <w:proofErr w:type="spellStart"/>
            <w:r>
              <w:t>ti,ab</w:t>
            </w:r>
            <w:proofErr w:type="spellEnd"/>
            <w:r>
              <w:t xml:space="preserve"> OR (drink* NEXT </w:t>
            </w:r>
            <w:proofErr w:type="spellStart"/>
            <w:r>
              <w:t>bing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</w:t>
            </w:r>
            <w:proofErr w:type="spellStart"/>
            <w:r>
              <w:t>bing</w:t>
            </w:r>
            <w:proofErr w:type="spellEnd"/>
            <w:r>
              <w:t>* NEXT alcohol*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bing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 xml:space="preserve"> OR (excess* NEXT alcohol*):</w:t>
            </w:r>
            <w:proofErr w:type="spellStart"/>
            <w:r>
              <w:t>ti,ab</w:t>
            </w:r>
            <w:proofErr w:type="spellEnd"/>
            <w:r>
              <w:t xml:space="preserve"> OR (excess* NEXT drink*):</w:t>
            </w:r>
            <w:proofErr w:type="spellStart"/>
            <w:r>
              <w:t>ti,ab</w:t>
            </w:r>
            <w:proofErr w:type="spellEnd"/>
            <w:r>
              <w:t xml:space="preserve"> OR (alcohol* NEXT </w:t>
            </w:r>
            <w:proofErr w:type="spellStart"/>
            <w:r>
              <w:t>consum</w:t>
            </w:r>
            <w:proofErr w:type="spellEnd"/>
            <w:r>
              <w:t>*):</w:t>
            </w:r>
            <w:proofErr w:type="spellStart"/>
            <w:r>
              <w:t>ti,ab</w:t>
            </w:r>
            <w:proofErr w:type="spellEnd"/>
            <w:r>
              <w:t>)</w:t>
            </w:r>
          </w:p>
        </w:tc>
      </w:tr>
      <w:tr w:rsidR="00F01B75" w:rsidRPr="00797F31" w14:paraId="5019099A" w14:textId="77777777" w:rsidTr="3FAECB75">
        <w:trPr>
          <w:trHeight w:val="52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669714CA" w14:textId="77777777" w:rsidR="00F01B75" w:rsidRPr="00797F31" w:rsidRDefault="3FAECB75" w:rsidP="0052760F">
            <w:r>
              <w:t>#2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056B77" w14:textId="77777777" w:rsidR="00F01B75" w:rsidRPr="00797F31" w:rsidRDefault="3FAECB75" w:rsidP="0052760F">
            <w:r>
              <w:t>glaucoma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F88527" w14:textId="77777777" w:rsidR="00F01B75" w:rsidRPr="00797F31" w:rsidRDefault="3FAECB75" w:rsidP="0052760F">
            <w:r>
              <w:t>([</w:t>
            </w:r>
            <w:proofErr w:type="spellStart"/>
            <w:r>
              <w:t>mh</w:t>
            </w:r>
            <w:proofErr w:type="spellEnd"/>
            <w:r>
              <w:t xml:space="preserve"> Glaucoma] OR glaucoma*:</w:t>
            </w:r>
            <w:proofErr w:type="spellStart"/>
            <w:r>
              <w:t>ti,ab</w:t>
            </w:r>
            <w:proofErr w:type="spellEnd"/>
            <w:r>
              <w:t xml:space="preserve"> OR [</w:t>
            </w:r>
            <w:proofErr w:type="spellStart"/>
            <w:r>
              <w:t>mh</w:t>
            </w:r>
            <w:proofErr w:type="spellEnd"/>
            <w:r>
              <w:t xml:space="preserve"> "Intraocular Pressure"] OR intraocular*:</w:t>
            </w:r>
            <w:proofErr w:type="spellStart"/>
            <w:r>
              <w:t>ti,ab</w:t>
            </w:r>
            <w:proofErr w:type="spellEnd"/>
            <w:r>
              <w:t xml:space="preserve"> OR intra-ocular*:</w:t>
            </w:r>
            <w:proofErr w:type="spellStart"/>
            <w:r>
              <w:t>ti,ab</w:t>
            </w:r>
            <w:proofErr w:type="spellEnd"/>
            <w:r>
              <w:t xml:space="preserve"> OR </w:t>
            </w:r>
            <w:proofErr w:type="spellStart"/>
            <w:r>
              <w:t>intraorbital</w:t>
            </w:r>
            <w:proofErr w:type="spellEnd"/>
            <w:r>
              <w:t>*:</w:t>
            </w:r>
            <w:proofErr w:type="spellStart"/>
            <w:r>
              <w:t>ti,ab</w:t>
            </w:r>
            <w:proofErr w:type="spellEnd"/>
            <w:r>
              <w:t xml:space="preserve"> OR intra-orbital*:</w:t>
            </w:r>
            <w:proofErr w:type="spellStart"/>
            <w:r>
              <w:t>ti,ab</w:t>
            </w:r>
            <w:proofErr w:type="spellEnd"/>
            <w:r>
              <w:t xml:space="preserve"> OR ("eye" NEXT pressure*):</w:t>
            </w:r>
            <w:proofErr w:type="spellStart"/>
            <w:r>
              <w:t>ti,ab</w:t>
            </w:r>
            <w:proofErr w:type="spellEnd"/>
            <w:r>
              <w:t xml:space="preserve"> OR ("eyeball" NEXT pressure*):</w:t>
            </w:r>
            <w:proofErr w:type="spellStart"/>
            <w:r>
              <w:t>ti,ab</w:t>
            </w:r>
            <w:proofErr w:type="spellEnd"/>
            <w:r>
              <w:t xml:space="preserve"> OR ("eye ball" NEXT pressure*):</w:t>
            </w:r>
            <w:proofErr w:type="spellStart"/>
            <w:r>
              <w:t>ti,ab</w:t>
            </w:r>
            <w:proofErr w:type="spellEnd"/>
            <w:r>
              <w:t xml:space="preserve"> OR ("ocular" NEXT pressure*):</w:t>
            </w:r>
            <w:proofErr w:type="spellStart"/>
            <w:r>
              <w:t>ti,ab</w:t>
            </w:r>
            <w:proofErr w:type="spellEnd"/>
            <w:r>
              <w:t xml:space="preserve"> OR "ocular tension":</w:t>
            </w:r>
            <w:proofErr w:type="spellStart"/>
            <w:r>
              <w:t>ti,ab</w:t>
            </w:r>
            <w:proofErr w:type="spellEnd"/>
            <w:r>
              <w:t xml:space="preserve"> OR ("optic" NEXT nerve*):</w:t>
            </w:r>
            <w:proofErr w:type="spellStart"/>
            <w:r>
              <w:t>ti,ab</w:t>
            </w:r>
            <w:proofErr w:type="spellEnd"/>
            <w:r>
              <w:t>)</w:t>
            </w:r>
          </w:p>
        </w:tc>
      </w:tr>
      <w:tr w:rsidR="00F01B75" w:rsidRPr="00797F31" w14:paraId="6D8279AC" w14:textId="77777777" w:rsidTr="3FAECB75">
        <w:trPr>
          <w:trHeight w:val="615"/>
        </w:trPr>
        <w:tc>
          <w:tcPr>
            <w:tcW w:w="6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FEAEF"/>
            <w:vAlign w:val="center"/>
            <w:hideMark/>
          </w:tcPr>
          <w:p w14:paraId="6B922A04" w14:textId="77777777" w:rsidR="00F01B75" w:rsidRPr="00797F31" w:rsidRDefault="3FAECB75" w:rsidP="0052760F">
            <w:r>
              <w:t>#3 </w:t>
            </w:r>
          </w:p>
        </w:tc>
        <w:tc>
          <w:tcPr>
            <w:tcW w:w="1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62C9D2" w14:textId="77777777" w:rsidR="00F01B75" w:rsidRPr="00797F31" w:rsidRDefault="3FAECB75" w:rsidP="0052760F">
            <w:r>
              <w:t>alcohol use disorder AND glaucoma </w:t>
            </w:r>
          </w:p>
        </w:tc>
        <w:tc>
          <w:tcPr>
            <w:tcW w:w="70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5E56C8F" w14:textId="77777777" w:rsidR="00F01B75" w:rsidRPr="00797F31" w:rsidRDefault="3FAECB75" w:rsidP="0052760F">
            <w:r>
              <w:t>#1 AND #2 </w:t>
            </w:r>
          </w:p>
        </w:tc>
      </w:tr>
    </w:tbl>
    <w:p w14:paraId="24EBA988" w14:textId="2ABB2557" w:rsidR="00797F31" w:rsidRDefault="00797F31" w:rsidP="00CD32D9"/>
    <w:sectPr w:rsidR="00797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F31"/>
    <w:rsid w:val="00015DCA"/>
    <w:rsid w:val="007606CD"/>
    <w:rsid w:val="00797F31"/>
    <w:rsid w:val="00801568"/>
    <w:rsid w:val="008C9FC4"/>
    <w:rsid w:val="009362DF"/>
    <w:rsid w:val="00CD32D9"/>
    <w:rsid w:val="00F01B75"/>
    <w:rsid w:val="216A9D09"/>
    <w:rsid w:val="2D7304D2"/>
    <w:rsid w:val="3FAEC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508EE"/>
  <w15:chartTrackingRefBased/>
  <w15:docId w15:val="{672C2BCF-4DE2-449A-A692-276B4DFA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F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F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F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F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F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F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F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F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F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F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F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F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F3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7F3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7F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1B75"/>
    <w:pPr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76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2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364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5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46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65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10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35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289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371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82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007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35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41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15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9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60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69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43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8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0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57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14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5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92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7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94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4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62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63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7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61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18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13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0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7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31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46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4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542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7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0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70744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9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0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85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59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1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94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2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58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911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5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57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6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90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5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780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0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62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67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16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92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2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17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3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17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5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93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8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30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69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54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61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8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74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082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775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0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135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44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35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06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601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090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84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49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6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5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94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31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85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5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3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093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03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0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65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3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04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63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24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98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0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52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350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66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1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1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3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0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6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82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96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7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6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65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71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9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80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86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86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3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771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9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61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7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48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5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23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94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512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61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40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75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4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2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91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71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22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07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63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6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18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1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2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08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5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5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921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8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23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328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34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9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18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9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8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322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07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6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37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10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7497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290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453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11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0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2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47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27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2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41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68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2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04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6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98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08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3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0284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6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6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66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8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16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84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818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087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0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8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8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9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2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86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00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37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942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49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5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68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82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59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7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78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682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0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35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7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77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0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16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77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8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26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73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73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857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00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90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41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74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5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6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245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ochranelibrary.com/centra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bofscience.com/wos/woscc/advanced-search" TargetMode="External"/><Relationship Id="rId5" Type="http://schemas.openxmlformats.org/officeDocument/2006/relationships/hyperlink" Target="https://www.embase.com/" TargetMode="External"/><Relationship Id="rId4" Type="http://schemas.openxmlformats.org/officeDocument/2006/relationships/hyperlink" Target="https://pubmed.ncbi.nlm.nih.gov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0</Words>
  <Characters>5248</Characters>
  <Application>Microsoft Office Word</Application>
  <DocSecurity>0</DocSecurity>
  <Lines>43</Lines>
  <Paragraphs>12</Paragraphs>
  <ScaleCrop>false</ScaleCrop>
  <Company>NIH - Clinical Center</Company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hazali, Fatima (NIH/CC) [F]</dc:creator>
  <cp:keywords/>
  <dc:description/>
  <cp:lastModifiedBy>Laura McReynolds</cp:lastModifiedBy>
  <cp:revision>2</cp:revision>
  <dcterms:created xsi:type="dcterms:W3CDTF">2025-12-05T21:52:00Z</dcterms:created>
  <dcterms:modified xsi:type="dcterms:W3CDTF">2025-12-05T21:52:00Z</dcterms:modified>
</cp:coreProperties>
</file>